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9D7AB5" w14:textId="049F17E5" w:rsidR="00054A67" w:rsidRPr="00054A67" w:rsidRDefault="00926F91">
      <w:pPr>
        <w:rPr>
          <w:b/>
          <w:sz w:val="32"/>
          <w:szCs w:val="32"/>
        </w:rPr>
      </w:pPr>
      <w:r w:rsidRPr="00926F91">
        <w:rPr>
          <w:b/>
          <w:sz w:val="32"/>
          <w:szCs w:val="32"/>
        </w:rPr>
        <w:t>Kurzantragsformular</w:t>
      </w:r>
      <w:r w:rsidR="00054A67" w:rsidRPr="00054A67">
        <w:rPr>
          <w:b/>
          <w:sz w:val="32"/>
          <w:szCs w:val="32"/>
        </w:rPr>
        <w:t xml:space="preserve"> </w:t>
      </w:r>
    </w:p>
    <w:p w14:paraId="62A92119" w14:textId="7B805C8D" w:rsidR="00926F91" w:rsidRPr="00926F91" w:rsidRDefault="00926F91" w:rsidP="00926F91">
      <w:pPr>
        <w:rPr>
          <w:b/>
        </w:rPr>
      </w:pPr>
      <w:r w:rsidRPr="00926F91">
        <w:rPr>
          <w:b/>
        </w:rPr>
        <w:t>Rahmendaten (Titel des Projekts, P</w:t>
      </w:r>
      <w:r w:rsidR="00417E83">
        <w:rPr>
          <w:b/>
        </w:rPr>
        <w:t>rojektleitung</w:t>
      </w:r>
      <w:r w:rsidRPr="00926F91">
        <w:rPr>
          <w:b/>
        </w:rPr>
        <w:t>, Finanzierung etc.)</w:t>
      </w:r>
    </w:p>
    <w:p w14:paraId="0D67BA6A" w14:textId="2317B4B7" w:rsidR="00926F91" w:rsidRDefault="000B4BB7" w:rsidP="00926F91">
      <w:r>
        <w:t xml:space="preserve">Titel: </w:t>
      </w:r>
      <w:r w:rsidR="000C4B55" w:rsidRPr="000C4B55">
        <w:t>Stärkung und Entlastung von Familien mit pflegebedürftigen Kindern durch Familien-Gesundheits-Partner (FGP) in regionalen NEtzwerk-Strukturen</w:t>
      </w:r>
      <w:r w:rsidR="000C4B55">
        <w:t xml:space="preserve"> (NEST)</w:t>
      </w:r>
    </w:p>
    <w:p w14:paraId="62D6C3EF" w14:textId="7D2F91BE" w:rsidR="000B4BB7" w:rsidRDefault="000B4BB7" w:rsidP="00926F91">
      <w:r>
        <w:t>Projektleitung:</w:t>
      </w:r>
      <w:r w:rsidR="000C4B55">
        <w:t xml:space="preserve"> </w:t>
      </w:r>
      <w:r w:rsidR="000C4B55" w:rsidRPr="000C4B55">
        <w:t>aQua-Institut für angewandte Qualitätssicherung und Forschung im Gesundheitswesen GmbH, Göttingen</w:t>
      </w:r>
    </w:p>
    <w:p w14:paraId="75C269E4" w14:textId="09331ACD" w:rsidR="000B4BB7" w:rsidRPr="00417E83" w:rsidRDefault="000B4BB7" w:rsidP="00926F91">
      <w:r>
        <w:t>Finanzierung: Innovationsfonds des Gemeinsamen Bundesausschusses</w:t>
      </w:r>
      <w:r w:rsidR="000C4B55">
        <w:t xml:space="preserve"> (G-BA), Berlin </w:t>
      </w:r>
      <w:r w:rsidR="000C4B55">
        <w:br/>
        <w:t xml:space="preserve">(Fkz.: </w:t>
      </w:r>
      <w:r w:rsidR="000C4B55" w:rsidRPr="000C4B55">
        <w:t>01VSF20004).</w:t>
      </w:r>
    </w:p>
    <w:p w14:paraId="0D167F8B" w14:textId="77777777" w:rsidR="00417E83" w:rsidRDefault="00417E83" w:rsidP="00926F91">
      <w:pPr>
        <w:rPr>
          <w:b/>
        </w:rPr>
      </w:pPr>
    </w:p>
    <w:p w14:paraId="277925E8" w14:textId="066B8F01" w:rsidR="00054A67" w:rsidRDefault="00926F91" w:rsidP="00926F91">
      <w:pPr>
        <w:rPr>
          <w:b/>
        </w:rPr>
      </w:pPr>
      <w:r w:rsidRPr="00926F91">
        <w:rPr>
          <w:b/>
        </w:rPr>
        <w:t>Kurze Beschreibung des Projekts (max</w:t>
      </w:r>
      <w:r w:rsidR="00417E83">
        <w:rPr>
          <w:b/>
        </w:rPr>
        <w:t>.</w:t>
      </w:r>
      <w:r w:rsidRPr="00926F91">
        <w:rPr>
          <w:b/>
        </w:rPr>
        <w:t xml:space="preserve"> 500 Wörter)</w:t>
      </w:r>
    </w:p>
    <w:p w14:paraId="20C3C2EE" w14:textId="77777777" w:rsidR="00054A67" w:rsidRPr="00926F91" w:rsidRDefault="002F1FC9">
      <w:pPr>
        <w:rPr>
          <w:u w:val="single"/>
        </w:rPr>
      </w:pPr>
      <w:r w:rsidRPr="00926F91">
        <w:rPr>
          <w:u w:val="single"/>
        </w:rPr>
        <w:t>Hintergrund</w:t>
      </w:r>
    </w:p>
    <w:p w14:paraId="1119EE91" w14:textId="197BDDFA" w:rsidR="002F1FC9" w:rsidRDefault="00A44570">
      <w:r w:rsidRPr="00A44570">
        <w:t>Familien mit gesundheitlich stark b</w:t>
      </w:r>
      <w:r>
        <w:t xml:space="preserve">eeinträchtigten Kindern </w:t>
      </w:r>
      <w:r w:rsidR="00F11300">
        <w:t xml:space="preserve">sind </w:t>
      </w:r>
      <w:r w:rsidR="008C0292">
        <w:t xml:space="preserve">besonderen </w:t>
      </w:r>
      <w:r w:rsidRPr="00A44570">
        <w:t>emotionalen, sozialen, ökonomischen und zeitlic</w:t>
      </w:r>
      <w:r>
        <w:t xml:space="preserve">hen Belastungen ausgesetzt. </w:t>
      </w:r>
      <w:r w:rsidRPr="00A44570">
        <w:t xml:space="preserve">Hieraus resultieren weitere </w:t>
      </w:r>
      <w:r>
        <w:t>Risiken</w:t>
      </w:r>
      <w:r w:rsidRPr="00A44570">
        <w:t>, was häufig zu einer schlechten Lebens- und Versorgungssituation der betroffenen Familien führt. Dies wird u.</w:t>
      </w:r>
      <w:r w:rsidR="006F6A85">
        <w:t xml:space="preserve"> </w:t>
      </w:r>
      <w:r w:rsidRPr="00A44570">
        <w:t>a. auch auf gesetzliche Regelungen, die den jeweiligen individuellen Lebenssituationen nicht gerecht werden, und das Fehlen von kompetenten Beratungs- und Anlaufstellen zurückgeführt.</w:t>
      </w:r>
    </w:p>
    <w:p w14:paraId="2AE1FCCE" w14:textId="77777777" w:rsidR="00A44570" w:rsidRPr="00926F91" w:rsidRDefault="00341705" w:rsidP="00A44570">
      <w:pPr>
        <w:rPr>
          <w:u w:val="single"/>
        </w:rPr>
      </w:pPr>
      <w:r w:rsidRPr="00926F91">
        <w:rPr>
          <w:u w:val="single"/>
        </w:rPr>
        <w:t>Ziele</w:t>
      </w:r>
    </w:p>
    <w:p w14:paraId="3AAC334B" w14:textId="77777777" w:rsidR="00A44570" w:rsidRDefault="00A44570" w:rsidP="00A44570">
      <w:r w:rsidRPr="00A44570">
        <w:t>Übergeordnetes Projektziel ist di</w:t>
      </w:r>
      <w:r w:rsidR="005941F5">
        <w:t xml:space="preserve">e </w:t>
      </w:r>
      <w:r w:rsidR="006F6A85">
        <w:t xml:space="preserve">Evaluation </w:t>
      </w:r>
      <w:r w:rsidR="00735252">
        <w:t xml:space="preserve">der Wirksamkeit </w:t>
      </w:r>
      <w:r w:rsidR="006F6A85">
        <w:t xml:space="preserve">einer </w:t>
      </w:r>
      <w:r w:rsidR="00735252" w:rsidRPr="00735252">
        <w:t>sektoren- und leistungsträgerübergreifend agierenden professionellen Unterstützungsfunktion für Familien mit pflegebedürftigen Kindern</w:t>
      </w:r>
      <w:r w:rsidRPr="00A44570">
        <w:t xml:space="preserve">. Die Netzwerk-Unterstützung durch </w:t>
      </w:r>
      <w:r>
        <w:t xml:space="preserve">sog. </w:t>
      </w:r>
      <w:r w:rsidRPr="00A44570">
        <w:t>FamilienGesundheitsPartner</w:t>
      </w:r>
      <w:r>
        <w:t xml:space="preserve"> (FGP)</w:t>
      </w:r>
      <w:r w:rsidRPr="00A44570">
        <w:t xml:space="preserve"> zielt auf eine bedarfs- und bedürfnisgerechte, individuelle Ve</w:t>
      </w:r>
      <w:r>
        <w:t>rsorgung aller Mitglieder in Fa</w:t>
      </w:r>
      <w:r w:rsidRPr="00A44570">
        <w:t>milien mit pflegebedürftigen Kindern ab</w:t>
      </w:r>
      <w:r>
        <w:t xml:space="preserve">. </w:t>
      </w:r>
      <w:r w:rsidRPr="00A44570">
        <w:t>Mittelfristiges Ziel der FGP-Unterstützung ist es,</w:t>
      </w:r>
      <w:r>
        <w:t xml:space="preserve"> die Familie als Selbsthilfesys</w:t>
      </w:r>
      <w:r w:rsidRPr="00A44570">
        <w:t>tem, d.</w:t>
      </w:r>
      <w:r w:rsidR="008C0292">
        <w:t xml:space="preserve"> </w:t>
      </w:r>
      <w:r w:rsidRPr="00A44570">
        <w:t xml:space="preserve">h. </w:t>
      </w:r>
      <w:r w:rsidR="005B6C8A">
        <w:t xml:space="preserve">als </w:t>
      </w:r>
      <w:r w:rsidRPr="00A44570">
        <w:t>selbstkompetente, eigenständig agierende und primäre Ressource der Versorgung und Unterstützung ihrer pflegebedürftigen Kinder zu stä</w:t>
      </w:r>
      <w:r w:rsidR="0079739E">
        <w:t>rken oder zu erhalten.</w:t>
      </w:r>
    </w:p>
    <w:p w14:paraId="7B389085" w14:textId="77777777" w:rsidR="0079739E" w:rsidRPr="00926F91" w:rsidRDefault="002905ED">
      <w:pPr>
        <w:rPr>
          <w:u w:val="single"/>
        </w:rPr>
      </w:pPr>
      <w:r w:rsidRPr="00926F91">
        <w:rPr>
          <w:u w:val="single"/>
        </w:rPr>
        <w:t>Instrument</w:t>
      </w:r>
      <w:r w:rsidR="00341705" w:rsidRPr="00926F91">
        <w:rPr>
          <w:u w:val="single"/>
        </w:rPr>
        <w:t>e</w:t>
      </w:r>
      <w:r w:rsidR="0079739E" w:rsidRPr="00926F91">
        <w:rPr>
          <w:u w:val="single"/>
        </w:rPr>
        <w:t xml:space="preserve"> </w:t>
      </w:r>
    </w:p>
    <w:p w14:paraId="440D3B12" w14:textId="47EB25C7" w:rsidR="0079739E" w:rsidRDefault="0079739E">
      <w:r>
        <w:t xml:space="preserve">Eingesetzt werden </w:t>
      </w:r>
      <w:r w:rsidR="00F271D7">
        <w:t>bei der Wirksamkeitsanalyse d</w:t>
      </w:r>
      <w:r w:rsidR="005B6C8A">
        <w:t>ies</w:t>
      </w:r>
      <w:r w:rsidR="00F271D7">
        <w:t xml:space="preserve">er Intervention </w:t>
      </w:r>
      <w:r>
        <w:t xml:space="preserve">v.a. psychometrisch </w:t>
      </w:r>
      <w:r w:rsidR="006C05F8">
        <w:t>validierte</w:t>
      </w:r>
      <w:r>
        <w:t xml:space="preserve"> Instrumente zu </w:t>
      </w:r>
      <w:r w:rsidR="00F850A9">
        <w:t>folgenden Themen:</w:t>
      </w:r>
      <w:r>
        <w:br/>
      </w:r>
      <w:r w:rsidR="006B7D68">
        <w:t xml:space="preserve">- </w:t>
      </w:r>
      <w:r w:rsidR="00F850A9">
        <w:t>ps</w:t>
      </w:r>
      <w:r w:rsidR="006B7D68">
        <w:t>y</w:t>
      </w:r>
      <w:r w:rsidR="00F850A9">
        <w:t>chische und physische Gesundheit</w:t>
      </w:r>
      <w:r w:rsidR="006C05F8">
        <w:t xml:space="preserve"> (z.B. SF-12)</w:t>
      </w:r>
      <w:r>
        <w:br/>
      </w:r>
      <w:r w:rsidR="006B7D68">
        <w:t>- Wohlbefinden/Lebensqualität</w:t>
      </w:r>
      <w:r w:rsidR="006C05F8">
        <w:t xml:space="preserve"> (z.B. </w:t>
      </w:r>
      <w:r w:rsidR="004E5D70">
        <w:t>WHO-5</w:t>
      </w:r>
      <w:r w:rsidR="006C05F8">
        <w:t>)</w:t>
      </w:r>
      <w:r>
        <w:br/>
      </w:r>
      <w:r w:rsidR="006B7D68">
        <w:t xml:space="preserve">- </w:t>
      </w:r>
      <w:r w:rsidR="00491B2C">
        <w:t xml:space="preserve">familiäre </w:t>
      </w:r>
      <w:r w:rsidR="009A0184">
        <w:t>Belastungen</w:t>
      </w:r>
      <w:r w:rsidR="006C05F8">
        <w:t xml:space="preserve"> (z.B. </w:t>
      </w:r>
      <w:r w:rsidR="004E5D70">
        <w:t>FaBel-15</w:t>
      </w:r>
      <w:r w:rsidR="006C05F8">
        <w:t>)</w:t>
      </w:r>
      <w:r>
        <w:br/>
      </w:r>
      <w:r w:rsidR="009A0184">
        <w:t>- Resilienz</w:t>
      </w:r>
      <w:r w:rsidR="006C05F8">
        <w:t xml:space="preserve"> (z.B. </w:t>
      </w:r>
      <w:r w:rsidR="004E5D70">
        <w:t>BRC</w:t>
      </w:r>
      <w:r w:rsidR="006C05F8">
        <w:t>)</w:t>
      </w:r>
      <w:r>
        <w:br/>
      </w:r>
      <w:r w:rsidR="00735252">
        <w:t xml:space="preserve">- </w:t>
      </w:r>
      <w:r w:rsidR="009A0184">
        <w:t>Resilienzfaktoren</w:t>
      </w:r>
      <w:r w:rsidR="006C05F8">
        <w:t xml:space="preserve"> (z.B. </w:t>
      </w:r>
      <w:r w:rsidR="004E5D70">
        <w:t>SOP2</w:t>
      </w:r>
      <w:r w:rsidR="006C05F8">
        <w:t>)</w:t>
      </w:r>
      <w:r>
        <w:br/>
      </w:r>
      <w:r w:rsidR="00735252">
        <w:t>- soziale Unterstützung</w:t>
      </w:r>
      <w:r w:rsidR="004E5D70">
        <w:t xml:space="preserve"> (z.B. </w:t>
      </w:r>
      <w:r w:rsidR="438DE1E2">
        <w:t>OSSS-3</w:t>
      </w:r>
      <w:r w:rsidR="006C05F8">
        <w:t>)</w:t>
      </w:r>
      <w:r>
        <w:br/>
        <w:t xml:space="preserve">Darüber hinaus werden </w:t>
      </w:r>
      <w:r>
        <w:br/>
      </w:r>
      <w:r w:rsidR="00005491">
        <w:t xml:space="preserve">- </w:t>
      </w:r>
      <w:r>
        <w:t>soziodemografische</w:t>
      </w:r>
      <w:r w:rsidR="004C0F84">
        <w:t xml:space="preserve"> und </w:t>
      </w:r>
      <w:r>
        <w:t xml:space="preserve">-ökonomische </w:t>
      </w:r>
      <w:r w:rsidR="006C05F8">
        <w:t>Angaben</w:t>
      </w:r>
      <w:r>
        <w:br/>
      </w:r>
      <w:r w:rsidR="00005491">
        <w:t xml:space="preserve">- </w:t>
      </w:r>
      <w:r w:rsidR="004C0F84">
        <w:t xml:space="preserve">der </w:t>
      </w:r>
      <w:r w:rsidR="00B76B8E">
        <w:t xml:space="preserve">Pflege- und Betreuungsbedarf </w:t>
      </w:r>
      <w:r w:rsidR="00A823A7">
        <w:t>(Alter des Kindes, Pflegegrad etc.)</w:t>
      </w:r>
      <w:r w:rsidR="00AA46DD">
        <w:t xml:space="preserve"> sowie </w:t>
      </w:r>
      <w:r>
        <w:br/>
      </w:r>
      <w:r w:rsidR="00005491">
        <w:t>- Daten</w:t>
      </w:r>
      <w:r w:rsidR="00AA46DD">
        <w:t xml:space="preserve"> </w:t>
      </w:r>
      <w:r>
        <w:t>zu</w:t>
      </w:r>
      <w:r w:rsidR="009A0184">
        <w:t xml:space="preserve">r Inanspruchnahme </w:t>
      </w:r>
      <w:r w:rsidR="006B7D68">
        <w:t>relevanter Unterstützungs- und Beratungsangebote</w:t>
      </w:r>
      <w:r>
        <w:t xml:space="preserve"> </w:t>
      </w:r>
      <w:r>
        <w:br/>
        <w:t>erhoben.</w:t>
      </w:r>
    </w:p>
    <w:p w14:paraId="3829B9B7" w14:textId="77777777" w:rsidR="008B0E4C" w:rsidRDefault="008B0E4C">
      <w:pPr>
        <w:rPr>
          <w:u w:val="single"/>
        </w:rPr>
      </w:pPr>
    </w:p>
    <w:p w14:paraId="33C66584" w14:textId="77777777" w:rsidR="008B0E4C" w:rsidRDefault="008B0E4C">
      <w:pPr>
        <w:rPr>
          <w:u w:val="single"/>
        </w:rPr>
      </w:pPr>
    </w:p>
    <w:p w14:paraId="4AA00C03" w14:textId="77777777" w:rsidR="002F1FC9" w:rsidRPr="00520169" w:rsidRDefault="002F1FC9">
      <w:pPr>
        <w:rPr>
          <w:u w:val="single"/>
        </w:rPr>
      </w:pPr>
      <w:bookmarkStart w:id="0" w:name="_GoBack"/>
      <w:bookmarkEnd w:id="0"/>
      <w:r w:rsidRPr="00520169">
        <w:rPr>
          <w:u w:val="single"/>
        </w:rPr>
        <w:lastRenderedPageBreak/>
        <w:t xml:space="preserve">Vorgehen (Art/Umfang der Stichprobe, </w:t>
      </w:r>
      <w:r w:rsidR="00491B2C" w:rsidRPr="00520169">
        <w:rPr>
          <w:u w:val="single"/>
        </w:rPr>
        <w:t>Rekrutierung, gepl</w:t>
      </w:r>
      <w:r w:rsidRPr="00520169">
        <w:rPr>
          <w:u w:val="single"/>
        </w:rPr>
        <w:t>a</w:t>
      </w:r>
      <w:r w:rsidR="00491B2C" w:rsidRPr="00520169">
        <w:rPr>
          <w:u w:val="single"/>
        </w:rPr>
        <w:t>n</w:t>
      </w:r>
      <w:r w:rsidRPr="00520169">
        <w:rPr>
          <w:u w:val="single"/>
        </w:rPr>
        <w:t>te Auswertung)</w:t>
      </w:r>
    </w:p>
    <w:p w14:paraId="78F9AD32" w14:textId="77777777" w:rsidR="00AA15AB" w:rsidRDefault="007E742A">
      <w:r>
        <w:t>Geplant ist eine l</w:t>
      </w:r>
      <w:r w:rsidR="006C05F8">
        <w:t>ongitudinale Fall-Kontroll-Studie (quantitative Online-Befragung</w:t>
      </w:r>
      <w:r w:rsidR="007E685C">
        <w:t xml:space="preserve"> mit SoSci Survey</w:t>
      </w:r>
      <w:r w:rsidR="006C05F8">
        <w:t>) über 18 Monate mit vier Messzeitpunkten (</w:t>
      </w:r>
      <w:r w:rsidR="000B3D62">
        <w:t>T</w:t>
      </w:r>
      <w:r w:rsidR="00341705">
        <w:rPr>
          <w:sz w:val="14"/>
          <w:szCs w:val="14"/>
        </w:rPr>
        <w:t>0</w:t>
      </w:r>
      <w:r w:rsidR="000B3D62">
        <w:t xml:space="preserve"> </w:t>
      </w:r>
      <w:r w:rsidR="006C05F8">
        <w:t>zu Beginn der Intervention, Zwischen</w:t>
      </w:r>
      <w:r w:rsidR="000B3D62">
        <w:t>evaluation</w:t>
      </w:r>
      <w:r w:rsidR="006C05F8">
        <w:t xml:space="preserve"> nach 6 (T</w:t>
      </w:r>
      <w:r w:rsidR="006C05F8">
        <w:rPr>
          <w:sz w:val="14"/>
          <w:szCs w:val="14"/>
        </w:rPr>
        <w:t>1</w:t>
      </w:r>
      <w:r w:rsidR="006C05F8">
        <w:t>) und 12 (T</w:t>
      </w:r>
      <w:r w:rsidR="006C05F8">
        <w:rPr>
          <w:sz w:val="14"/>
          <w:szCs w:val="14"/>
        </w:rPr>
        <w:t>2</w:t>
      </w:r>
      <w:r w:rsidR="006C05F8">
        <w:t xml:space="preserve">) Monaten sowie eine Abschlussbefragung nach 18 </w:t>
      </w:r>
      <w:r w:rsidR="006C05F8" w:rsidRPr="00491B2C">
        <w:t>Monaten (T</w:t>
      </w:r>
      <w:r w:rsidR="006C05F8" w:rsidRPr="00491B2C">
        <w:rPr>
          <w:sz w:val="14"/>
          <w:szCs w:val="14"/>
        </w:rPr>
        <w:t>3</w:t>
      </w:r>
      <w:r w:rsidR="006C05F8" w:rsidRPr="00491B2C">
        <w:t xml:space="preserve">). Die </w:t>
      </w:r>
      <w:r w:rsidR="006C05F8" w:rsidRPr="00491B2C">
        <w:rPr>
          <w:bCs/>
        </w:rPr>
        <w:t>Rekrutierung</w:t>
      </w:r>
      <w:r w:rsidR="00005491">
        <w:rPr>
          <w:bCs/>
        </w:rPr>
        <w:t xml:space="preserve"> der</w:t>
      </w:r>
      <w:r>
        <w:rPr>
          <w:bCs/>
        </w:rPr>
        <w:t xml:space="preserve"> </w:t>
      </w:r>
      <w:r w:rsidR="00A823A7">
        <w:rPr>
          <w:bCs/>
        </w:rPr>
        <w:t xml:space="preserve">geschätzten </w:t>
      </w:r>
      <w:r w:rsidR="00AA15AB">
        <w:rPr>
          <w:bCs/>
        </w:rPr>
        <w:t>ca. 1</w:t>
      </w:r>
      <w:r w:rsidR="004E09E9">
        <w:rPr>
          <w:bCs/>
        </w:rPr>
        <w:t>0</w:t>
      </w:r>
      <w:r>
        <w:rPr>
          <w:bCs/>
        </w:rPr>
        <w:t xml:space="preserve">0 </w:t>
      </w:r>
      <w:r w:rsidR="00AA15AB">
        <w:rPr>
          <w:bCs/>
        </w:rPr>
        <w:t>F</w:t>
      </w:r>
      <w:r w:rsidR="006C05F8" w:rsidRPr="00491B2C">
        <w:rPr>
          <w:bCs/>
        </w:rPr>
        <w:t xml:space="preserve">amilien </w:t>
      </w:r>
      <w:r w:rsidR="004E09E9">
        <w:rPr>
          <w:bCs/>
        </w:rPr>
        <w:t>je</w:t>
      </w:r>
      <w:r w:rsidR="006C05F8" w:rsidRPr="00491B2C">
        <w:rPr>
          <w:bCs/>
        </w:rPr>
        <w:t xml:space="preserve"> IG </w:t>
      </w:r>
      <w:r w:rsidR="004E09E9">
        <w:rPr>
          <w:bCs/>
        </w:rPr>
        <w:t xml:space="preserve">und KG </w:t>
      </w:r>
      <w:r w:rsidR="006C05F8" w:rsidRPr="00491B2C">
        <w:t xml:space="preserve">erfolgt über </w:t>
      </w:r>
      <w:r w:rsidR="007E685C">
        <w:t>Netzwerk-Partner</w:t>
      </w:r>
      <w:r w:rsidR="00AA15AB">
        <w:t xml:space="preserve"> </w:t>
      </w:r>
      <w:r w:rsidR="006C05F8" w:rsidRPr="00491B2C">
        <w:t xml:space="preserve">in </w:t>
      </w:r>
      <w:r w:rsidR="00AA15AB">
        <w:t>drei Regionen</w:t>
      </w:r>
      <w:r w:rsidR="000B3D62">
        <w:t xml:space="preserve"> (</w:t>
      </w:r>
      <w:r w:rsidR="000B3D62" w:rsidRPr="000B3D62">
        <w:t>Großraum Trier, Großraum Saarbrücken, München</w:t>
      </w:r>
      <w:r w:rsidR="000B3D62">
        <w:t>)</w:t>
      </w:r>
      <w:r w:rsidR="006C05F8" w:rsidRPr="00491B2C">
        <w:t xml:space="preserve">. </w:t>
      </w:r>
      <w:r w:rsidR="00005491">
        <w:t xml:space="preserve">Grundlage der </w:t>
      </w:r>
      <w:r w:rsidR="009A611D">
        <w:t>Fallzahlplanung</w:t>
      </w:r>
      <w:r w:rsidR="00005491">
        <w:t xml:space="preserve"> waren ein Alpha-Niveau von 0,05 bei einer Teststärke von 0,80 sowie eine mittlere Effektstärke (Cohens d). </w:t>
      </w:r>
      <w:r w:rsidR="006C05F8" w:rsidRPr="00491B2C">
        <w:t>Über das Kindernetzwerk</w:t>
      </w:r>
      <w:r w:rsidR="000B3D62">
        <w:t xml:space="preserve"> e.V.</w:t>
      </w:r>
      <w:r w:rsidR="006C05F8" w:rsidRPr="00491B2C">
        <w:t>, das in diesen Regionen ebenfalls über regionale Verbände verfügt, sowie über verstärkte Öffentlichkeitsarbeit</w:t>
      </w:r>
      <w:r w:rsidR="000B3D62">
        <w:t xml:space="preserve"> </w:t>
      </w:r>
      <w:r w:rsidR="006C05F8" w:rsidRPr="00491B2C">
        <w:t xml:space="preserve">werden die </w:t>
      </w:r>
      <w:r w:rsidR="006C05F8" w:rsidRPr="00491B2C">
        <w:rPr>
          <w:bCs/>
        </w:rPr>
        <w:t xml:space="preserve">Familien für die KG </w:t>
      </w:r>
      <w:r w:rsidR="006C05F8" w:rsidRPr="00491B2C">
        <w:t>rekrutiert.</w:t>
      </w:r>
    </w:p>
    <w:p w14:paraId="1D765CC3" w14:textId="7BAE833C" w:rsidR="007E685C" w:rsidRPr="007E685C" w:rsidRDefault="007E685C" w:rsidP="007E685C">
      <w:r>
        <w:t>Für die Analyse der Längsschnittdaten sollen g</w:t>
      </w:r>
      <w:r w:rsidR="00AA15AB">
        <w:t xml:space="preserve">emischte Regressionsmodelle (Mehrebenenmodelle oder mixed </w:t>
      </w:r>
      <w:r>
        <w:t xml:space="preserve">effects models) </w:t>
      </w:r>
      <w:r w:rsidR="00AA15AB">
        <w:t>verwendet werden.</w:t>
      </w:r>
      <w:r>
        <w:t xml:space="preserve"> Die Datenbereinigung und -aufbereitung erfolg</w:t>
      </w:r>
      <w:r w:rsidR="009A611D">
        <w:t>en</w:t>
      </w:r>
      <w:r>
        <w:t xml:space="preserve"> mit </w:t>
      </w:r>
      <w:r w:rsidR="00F11300">
        <w:t xml:space="preserve">R und </w:t>
      </w:r>
      <w:r>
        <w:t>SPSS ab Version 26. Eine Nachkodierung/Kategorisierung der Freitextantworten und Freitextfelder erfolgt durch studentische Hilfskräfte. Alle Variablen mit Personenidentifikation</w:t>
      </w:r>
      <w:r w:rsidR="3ABA7A7B">
        <w:t>s</w:t>
      </w:r>
      <w:r>
        <w:t xml:space="preserve">risiko werden anonymisiert, vergröbert oder entfernt. </w:t>
      </w:r>
    </w:p>
    <w:p w14:paraId="60D17995" w14:textId="77777777" w:rsidR="002F1FC9" w:rsidRPr="00520169" w:rsidRDefault="002F1FC9">
      <w:pPr>
        <w:rPr>
          <w:u w:val="single"/>
        </w:rPr>
      </w:pPr>
      <w:r w:rsidRPr="00520169">
        <w:rPr>
          <w:u w:val="single"/>
        </w:rPr>
        <w:t>Erwarteter Nutzen/erwa</w:t>
      </w:r>
      <w:r w:rsidR="00B76B8E" w:rsidRPr="00520169">
        <w:rPr>
          <w:u w:val="single"/>
        </w:rPr>
        <w:t>r</w:t>
      </w:r>
      <w:r w:rsidRPr="00520169">
        <w:rPr>
          <w:u w:val="single"/>
        </w:rPr>
        <w:t>tete Ergebnisse</w:t>
      </w:r>
    </w:p>
    <w:p w14:paraId="5F3233AD" w14:textId="77777777" w:rsidR="002F1FC9" w:rsidRDefault="0025223E">
      <w:r>
        <w:t xml:space="preserve">Da der FGP in einer langjährig etablierten Unterstützungsstruktur implementiert wird, werden die Erkenntnisse in jedem Fall zur Verbesserung und Weiterentwicklung der regionalen Versorgung führen. Ein Handbuch mit umsetzbaren Empfehlungen für vergleichbare Versorgungs- und Unterstützungsnetzwerke wird </w:t>
      </w:r>
      <w:r w:rsidR="009A611D">
        <w:t xml:space="preserve">explizit </w:t>
      </w:r>
      <w:r>
        <w:t>im Rahmen der Projektlaufzeit erstellt.</w:t>
      </w:r>
      <w:r w:rsidR="007E685C">
        <w:t xml:space="preserve"> </w:t>
      </w:r>
      <w:r w:rsidR="002130D8" w:rsidRPr="002130D8">
        <w:t xml:space="preserve">Die Ergebnisse </w:t>
      </w:r>
      <w:r w:rsidR="002130D8">
        <w:t>der Studie</w:t>
      </w:r>
      <w:r w:rsidR="002130D8" w:rsidRPr="002130D8">
        <w:t xml:space="preserve"> sind bedeutsam sowohl für die betroffenen Familien selbst als auch für die politischen Entscheidungsprozesse.</w:t>
      </w:r>
      <w:r w:rsidR="002130D8">
        <w:t xml:space="preserve"> </w:t>
      </w:r>
      <w:r w:rsidR="007E685C">
        <w:t xml:space="preserve">Darüber </w:t>
      </w:r>
      <w:r w:rsidR="002130D8">
        <w:t xml:space="preserve">hinaus werden </w:t>
      </w:r>
      <w:r w:rsidR="007E685C">
        <w:t>Publikationen</w:t>
      </w:r>
      <w:r w:rsidR="009A611D">
        <w:t xml:space="preserve"> und Vorträge im wissenschaftlichen </w:t>
      </w:r>
      <w:r w:rsidR="002130D8">
        <w:t>Kontext zur Verbreitung des Erkenntnisstands in diesem Feld beitragen</w:t>
      </w:r>
      <w:r w:rsidR="009A611D">
        <w:t>.</w:t>
      </w:r>
      <w:r w:rsidR="007E685C">
        <w:t xml:space="preserve"> </w:t>
      </w:r>
    </w:p>
    <w:p w14:paraId="23F558EE" w14:textId="77777777" w:rsidR="002F1FC9" w:rsidRDefault="002F1FC9"/>
    <w:p w14:paraId="16615737" w14:textId="77777777" w:rsidR="002F1FC9" w:rsidRPr="00054A67" w:rsidRDefault="002F1FC9" w:rsidP="002F1FC9">
      <w:pPr>
        <w:rPr>
          <w:b/>
        </w:rPr>
      </w:pPr>
      <w:r>
        <w:rPr>
          <w:b/>
        </w:rPr>
        <w:t>Checkliste</w:t>
      </w:r>
      <w:r w:rsidRPr="00054A67">
        <w:rPr>
          <w:b/>
        </w:rPr>
        <w:t xml:space="preserve"> (m</w:t>
      </w:r>
      <w:r>
        <w:rPr>
          <w:b/>
        </w:rPr>
        <w:t>it Kommentaren bei „nein“</w:t>
      </w:r>
      <w:r w:rsidRPr="00054A67">
        <w:rPr>
          <w:b/>
        </w:rPr>
        <w:t>)</w:t>
      </w:r>
    </w:p>
    <w:p w14:paraId="2F5B87AA" w14:textId="77777777" w:rsidR="002F1FC9" w:rsidRDefault="009A611D" w:rsidP="009A611D">
      <w:pPr>
        <w:pStyle w:val="Listenabsatz"/>
        <w:numPr>
          <w:ilvl w:val="0"/>
          <w:numId w:val="3"/>
        </w:numPr>
      </w:pPr>
      <w:r>
        <w:t>13: Aussage nicht zutreffend. Es gibt keine Verknüpfungen mit anderen Beteiligten.</w:t>
      </w:r>
    </w:p>
    <w:p w14:paraId="65703E73" w14:textId="77777777" w:rsidR="009A611D" w:rsidRDefault="009A611D" w:rsidP="009A611D">
      <w:pPr>
        <w:pStyle w:val="Listenabsatz"/>
        <w:numPr>
          <w:ilvl w:val="0"/>
          <w:numId w:val="3"/>
        </w:numPr>
      </w:pPr>
      <w:r>
        <w:t>21: Aussage nicht zutreffend, es liegt keine besondere Beanspruchung vor.</w:t>
      </w:r>
    </w:p>
    <w:p w14:paraId="1E18BCBD" w14:textId="77777777" w:rsidR="009A611D" w:rsidRDefault="009A611D" w:rsidP="009A611D">
      <w:pPr>
        <w:pStyle w:val="Listenabsatz"/>
        <w:numPr>
          <w:ilvl w:val="0"/>
          <w:numId w:val="3"/>
        </w:numPr>
      </w:pPr>
      <w:r>
        <w:t>26: Die Daten werden pseudonymisiert erhoben, so dass der Hi</w:t>
      </w:r>
      <w:r w:rsidR="002130D8">
        <w:t>n</w:t>
      </w:r>
      <w:r>
        <w:t>weis auf die Möglichkeit der Löschung der Daten nicht sinnvoll erscheint.</w:t>
      </w:r>
    </w:p>
    <w:p w14:paraId="360D54E9" w14:textId="23152886" w:rsidR="002130D8" w:rsidRDefault="002130D8" w:rsidP="002130D8">
      <w:pPr>
        <w:pStyle w:val="Listenabsatz"/>
        <w:numPr>
          <w:ilvl w:val="0"/>
          <w:numId w:val="3"/>
        </w:numPr>
      </w:pPr>
      <w:r>
        <w:t xml:space="preserve">31: </w:t>
      </w:r>
      <w:r w:rsidR="5B69174F">
        <w:t xml:space="preserve"> Eine geringe Aufwandsentschädigung für die Familien aus der KG ist geplant, da diese (noch) nicht von der Intervention profitieren</w:t>
      </w:r>
      <w:r>
        <w:t>.</w:t>
      </w:r>
    </w:p>
    <w:p w14:paraId="387F359A" w14:textId="77777777" w:rsidR="002130D8" w:rsidRDefault="002130D8" w:rsidP="002130D8">
      <w:pPr>
        <w:pStyle w:val="Listenabsatz"/>
        <w:numPr>
          <w:ilvl w:val="0"/>
          <w:numId w:val="3"/>
        </w:numPr>
      </w:pPr>
      <w:r>
        <w:t xml:space="preserve">32: </w:t>
      </w:r>
      <w:r w:rsidRPr="002130D8">
        <w:t>Es gibt keine Anfahrtswege.</w:t>
      </w:r>
    </w:p>
    <w:p w14:paraId="03382F50" w14:textId="73C57E63" w:rsidR="002130D8" w:rsidRDefault="002130D8" w:rsidP="002130D8">
      <w:pPr>
        <w:pStyle w:val="Listenabsatz"/>
        <w:numPr>
          <w:ilvl w:val="0"/>
          <w:numId w:val="3"/>
        </w:numPr>
      </w:pPr>
      <w:r w:rsidRPr="004C0F84">
        <w:t>41: Ein Codewort ist für die Zuordnung der Längsschnittdaten er</w:t>
      </w:r>
      <w:r w:rsidR="00F11300">
        <w:t>f</w:t>
      </w:r>
      <w:r w:rsidRPr="004C0F84">
        <w:t>orderlich.</w:t>
      </w:r>
    </w:p>
    <w:p w14:paraId="7DC05F5D" w14:textId="77777777" w:rsidR="00B20A5B" w:rsidRDefault="00B20A5B" w:rsidP="00B20A5B"/>
    <w:p w14:paraId="599892E0" w14:textId="77777777" w:rsidR="00B20A5B" w:rsidRDefault="00B20A5B" w:rsidP="00B20A5B"/>
    <w:p w14:paraId="173D9566" w14:textId="77777777" w:rsidR="00B20A5B" w:rsidRDefault="00B20A5B" w:rsidP="00B20A5B"/>
    <w:p w14:paraId="30991B6F" w14:textId="77777777" w:rsidR="00B20A5B" w:rsidRDefault="00B20A5B" w:rsidP="00B20A5B"/>
    <w:p w14:paraId="7CBE3FB2" w14:textId="77777777" w:rsidR="00B20A5B" w:rsidRDefault="00B20A5B" w:rsidP="00B20A5B"/>
    <w:p w14:paraId="299E8FB8" w14:textId="77777777" w:rsidR="00B20A5B" w:rsidRDefault="00B20A5B" w:rsidP="00B20A5B"/>
    <w:p w14:paraId="42FC49A7" w14:textId="77777777" w:rsidR="00B20A5B" w:rsidRDefault="00B20A5B" w:rsidP="00B20A5B"/>
    <w:p w14:paraId="63A27444" w14:textId="77777777" w:rsidR="00B20A5B" w:rsidRDefault="00B20A5B" w:rsidP="00B20A5B"/>
    <w:sectPr w:rsidR="00B20A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072F2A"/>
    <w:multiLevelType w:val="hybridMultilevel"/>
    <w:tmpl w:val="F738B82E"/>
    <w:lvl w:ilvl="0" w:tplc="1972A35E">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55241AD7"/>
    <w:multiLevelType w:val="hybridMultilevel"/>
    <w:tmpl w:val="DF26591E"/>
    <w:lvl w:ilvl="0" w:tplc="9B0E0666">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683F7B84"/>
    <w:multiLevelType w:val="hybridMultilevel"/>
    <w:tmpl w:val="9712FC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E52"/>
    <w:rsid w:val="00005491"/>
    <w:rsid w:val="00054A67"/>
    <w:rsid w:val="00083633"/>
    <w:rsid w:val="000B3D62"/>
    <w:rsid w:val="000B4BB7"/>
    <w:rsid w:val="000C4B55"/>
    <w:rsid w:val="002130D8"/>
    <w:rsid w:val="00222F34"/>
    <w:rsid w:val="0025223E"/>
    <w:rsid w:val="002905ED"/>
    <w:rsid w:val="0029220A"/>
    <w:rsid w:val="002F1FC9"/>
    <w:rsid w:val="00341705"/>
    <w:rsid w:val="00417E83"/>
    <w:rsid w:val="00467FB9"/>
    <w:rsid w:val="00491B2C"/>
    <w:rsid w:val="0049628E"/>
    <w:rsid w:val="004C0F84"/>
    <w:rsid w:val="004E09E9"/>
    <w:rsid w:val="004E5D70"/>
    <w:rsid w:val="00520169"/>
    <w:rsid w:val="00525058"/>
    <w:rsid w:val="005941F5"/>
    <w:rsid w:val="005B6C8A"/>
    <w:rsid w:val="005F29D3"/>
    <w:rsid w:val="006048A0"/>
    <w:rsid w:val="006B7D68"/>
    <w:rsid w:val="006C05F8"/>
    <w:rsid w:val="006F6A85"/>
    <w:rsid w:val="00735252"/>
    <w:rsid w:val="00772B2D"/>
    <w:rsid w:val="0079739E"/>
    <w:rsid w:val="007E685C"/>
    <w:rsid w:val="007E742A"/>
    <w:rsid w:val="008B0E4C"/>
    <w:rsid w:val="008C0292"/>
    <w:rsid w:val="009007BC"/>
    <w:rsid w:val="009225B8"/>
    <w:rsid w:val="00926F91"/>
    <w:rsid w:val="009A0184"/>
    <w:rsid w:val="009A611D"/>
    <w:rsid w:val="00A14E52"/>
    <w:rsid w:val="00A44570"/>
    <w:rsid w:val="00A45330"/>
    <w:rsid w:val="00A823A7"/>
    <w:rsid w:val="00AA15AB"/>
    <w:rsid w:val="00AA46DD"/>
    <w:rsid w:val="00B20A5B"/>
    <w:rsid w:val="00B76B8E"/>
    <w:rsid w:val="00BF7FD3"/>
    <w:rsid w:val="00C01183"/>
    <w:rsid w:val="00DD2B85"/>
    <w:rsid w:val="00E01856"/>
    <w:rsid w:val="00EE0123"/>
    <w:rsid w:val="00F11300"/>
    <w:rsid w:val="00F271D7"/>
    <w:rsid w:val="00F84A76"/>
    <w:rsid w:val="00F850A9"/>
    <w:rsid w:val="00FE664B"/>
    <w:rsid w:val="2D57BDEE"/>
    <w:rsid w:val="3ABA7A7B"/>
    <w:rsid w:val="438DE1E2"/>
    <w:rsid w:val="5B69174F"/>
    <w:rsid w:val="6FE4790C"/>
    <w:rsid w:val="733686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F92EE"/>
  <w15:chartTrackingRefBased/>
  <w15:docId w15:val="{97DF8BF8-E36F-4E1E-B084-A3E3AED93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F7FD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F29D3"/>
    <w:rPr>
      <w:color w:val="0563C1" w:themeColor="hyperlink"/>
      <w:u w:val="single"/>
    </w:rPr>
  </w:style>
  <w:style w:type="paragraph" w:styleId="Listenabsatz">
    <w:name w:val="List Paragraph"/>
    <w:basedOn w:val="Standard"/>
    <w:uiPriority w:val="34"/>
    <w:qFormat/>
    <w:rsid w:val="006B7D68"/>
    <w:pPr>
      <w:ind w:left="720"/>
      <w:contextualSpacing/>
    </w:pPr>
  </w:style>
  <w:style w:type="character" w:customStyle="1" w:styleId="hwtze">
    <w:name w:val="hwtze"/>
    <w:basedOn w:val="Absatz-Standardschriftart"/>
    <w:rsid w:val="0049628E"/>
  </w:style>
  <w:style w:type="character" w:customStyle="1" w:styleId="rynqvb">
    <w:name w:val="rynqvb"/>
    <w:basedOn w:val="Absatz-Standardschriftart"/>
    <w:rsid w:val="00496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564D701036D204884407254AAA20BCE" ma:contentTypeVersion="2" ma:contentTypeDescription="Ein neues Dokument erstellen." ma:contentTypeScope="" ma:versionID="aed802153f364e53a6376c25249edde4">
  <xsd:schema xmlns:xsd="http://www.w3.org/2001/XMLSchema" xmlns:xs="http://www.w3.org/2001/XMLSchema" xmlns:p="http://schemas.microsoft.com/office/2006/metadata/properties" xmlns:ns2="7cbefc8d-0776-47c7-97aa-fd6ec57a712d" targetNamespace="http://schemas.microsoft.com/office/2006/metadata/properties" ma:root="true" ma:fieldsID="93dd00796a338ff75d3fa06ac4dbfcae" ns2:_="">
    <xsd:import namespace="7cbefc8d-0776-47c7-97aa-fd6ec57a712d"/>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befc8d-0776-47c7-97aa-fd6ec57a71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2B6EC7-E1BA-40C4-8C44-E5B5B9B59F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befc8d-0776-47c7-97aa-fd6ec57a71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534300-48C9-48A0-B909-4F9D853EC077}">
  <ds:schemaRefs>
    <ds:schemaRef ds:uri="http://schemas.microsoft.com/sharepoint/v3/contenttype/forms"/>
  </ds:schemaRefs>
</ds:datastoreItem>
</file>

<file path=customXml/itemProps3.xml><?xml version="1.0" encoding="utf-8"?>
<ds:datastoreItem xmlns:ds="http://schemas.openxmlformats.org/officeDocument/2006/customXml" ds:itemID="{2145C3B6-8E5A-4DCB-9109-76285E72C1F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55</Words>
  <Characters>4132</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ofahl</dc:creator>
  <cp:keywords/>
  <dc:description/>
  <cp:lastModifiedBy>SN</cp:lastModifiedBy>
  <cp:revision>3</cp:revision>
  <dcterms:created xsi:type="dcterms:W3CDTF">2023-04-25T14:25:00Z</dcterms:created>
  <dcterms:modified xsi:type="dcterms:W3CDTF">2023-04-2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64D701036D204884407254AAA20BCE</vt:lpwstr>
  </property>
</Properties>
</file>